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201D3" w14:textId="4170FD7F" w:rsidR="00F07EE6" w:rsidRDefault="00F07EE6" w:rsidP="00F07EE6">
      <w:pPr>
        <w:rPr>
          <w:rFonts w:ascii="Arial" w:hAnsi="Arial" w:cs="Arial"/>
          <w:b/>
          <w:bCs/>
          <w:color w:val="292526"/>
          <w:sz w:val="20"/>
          <w:szCs w:val="20"/>
        </w:rPr>
      </w:pPr>
      <w:r>
        <w:rPr>
          <w:rFonts w:ascii="Arial" w:hAnsi="Arial" w:cs="Arial"/>
          <w:b/>
          <w:bCs/>
          <w:color w:val="292526"/>
          <w:sz w:val="20"/>
          <w:szCs w:val="20"/>
        </w:rPr>
        <w:t>S</w:t>
      </w:r>
      <w:r w:rsidR="00014E96">
        <w:rPr>
          <w:rFonts w:ascii="Arial" w:hAnsi="Arial" w:cs="Arial"/>
          <w:b/>
          <w:bCs/>
          <w:color w:val="292526"/>
          <w:sz w:val="20"/>
          <w:szCs w:val="20"/>
        </w:rPr>
        <w:t>1</w:t>
      </w:r>
      <w:r>
        <w:rPr>
          <w:rFonts w:ascii="Arial" w:hAnsi="Arial" w:cs="Arial"/>
          <w:b/>
          <w:bCs/>
          <w:color w:val="292526"/>
          <w:sz w:val="20"/>
          <w:szCs w:val="20"/>
        </w:rPr>
        <w:t xml:space="preserve"> </w:t>
      </w:r>
      <w:r w:rsidR="00AC6522">
        <w:rPr>
          <w:rFonts w:ascii="Arial" w:hAnsi="Arial" w:cs="Arial"/>
          <w:b/>
          <w:bCs/>
          <w:color w:val="292526"/>
          <w:sz w:val="20"/>
          <w:szCs w:val="20"/>
        </w:rPr>
        <w:t xml:space="preserve">Questionnaire. </w:t>
      </w:r>
      <w:r>
        <w:rPr>
          <w:rFonts w:ascii="Arial" w:hAnsi="Arial" w:cs="Arial"/>
          <w:b/>
          <w:bCs/>
          <w:color w:val="292526"/>
          <w:sz w:val="20"/>
          <w:szCs w:val="20"/>
        </w:rPr>
        <w:t>PLOS Inclusivity in Global Research Questionnaire.</w:t>
      </w:r>
    </w:p>
    <w:p w14:paraId="1D4CC070" w14:textId="77777777" w:rsidR="00F07EE6" w:rsidRPr="00770B9B" w:rsidRDefault="00F07EE6" w:rsidP="00F07EE6">
      <w:pPr>
        <w:rPr>
          <w:rFonts w:ascii="Arial" w:hAnsi="Arial" w:cs="Arial"/>
          <w:b/>
          <w:bCs/>
          <w:color w:val="292526"/>
          <w:sz w:val="20"/>
          <w:szCs w:val="20"/>
          <w:u w:val="single"/>
        </w:rPr>
      </w:pPr>
      <w:r w:rsidRPr="00770B9B">
        <w:rPr>
          <w:rFonts w:ascii="Arial" w:hAnsi="Arial" w:cs="Arial"/>
          <w:b/>
          <w:bCs/>
          <w:color w:val="292526"/>
          <w:sz w:val="20"/>
          <w:szCs w:val="20"/>
          <w:u w:val="single"/>
        </w:rPr>
        <w:t xml:space="preserve">Ethical considerations, permits and </w:t>
      </w:r>
      <w:proofErr w:type="gramStart"/>
      <w:r w:rsidRPr="00770B9B">
        <w:rPr>
          <w:rFonts w:ascii="Arial" w:hAnsi="Arial" w:cs="Arial"/>
          <w:b/>
          <w:bCs/>
          <w:color w:val="292526"/>
          <w:sz w:val="20"/>
          <w:szCs w:val="20"/>
          <w:u w:val="single"/>
        </w:rPr>
        <w:t>authorship</w:t>
      </w:r>
      <w:proofErr w:type="gramEnd"/>
    </w:p>
    <w:p w14:paraId="247F58CA" w14:textId="77777777" w:rsidR="00F07EE6" w:rsidRPr="00770B9B" w:rsidRDefault="00F07EE6" w:rsidP="00F07EE6">
      <w:pPr>
        <w:rPr>
          <w:rFonts w:ascii="Arial" w:hAnsi="Arial" w:cs="Arial"/>
          <w:i/>
          <w:iCs/>
          <w:color w:val="292526"/>
          <w:sz w:val="20"/>
          <w:szCs w:val="20"/>
        </w:rPr>
      </w:pPr>
      <w:r w:rsidRPr="00770B9B">
        <w:rPr>
          <w:rFonts w:ascii="Arial" w:hAnsi="Arial" w:cs="Arial"/>
          <w:i/>
          <w:iCs/>
          <w:color w:val="292526"/>
          <w:sz w:val="20"/>
          <w:szCs w:val="20"/>
        </w:rPr>
        <w:t>This section is applicable to all research types.</w:t>
      </w:r>
    </w:p>
    <w:p w14:paraId="447DF787" w14:textId="77777777" w:rsidR="00F07EE6" w:rsidRDefault="00F07EE6" w:rsidP="00F07EE6">
      <w:pPr>
        <w:rPr>
          <w:rFonts w:ascii="Arial" w:hAnsi="Arial" w:cs="Arial"/>
          <w:b/>
          <w:bCs/>
          <w:color w:val="292526"/>
          <w:sz w:val="20"/>
          <w:szCs w:val="20"/>
        </w:rPr>
      </w:pPr>
      <w:r w:rsidRPr="00770B9B">
        <w:rPr>
          <w:rFonts w:ascii="Arial" w:hAnsi="Arial" w:cs="Arial"/>
          <w:b/>
          <w:bCs/>
          <w:color w:val="292526"/>
          <w:sz w:val="20"/>
          <w:szCs w:val="20"/>
        </w:rPr>
        <w:t>Provide details as to who granted permissions and/or consent for the study to take place in the Methods section of your manuscript. This should include the names of all ethics boards, governmental organizations, community leaders or other bodies that provided approval for the study. If individuals provided approval refer to these people by their role or title but do not list their name(s).</w:t>
      </w:r>
    </w:p>
    <w:p w14:paraId="2F8DCE16" w14:textId="77777777" w:rsidR="00F07EE6" w:rsidRDefault="00F07EE6" w:rsidP="00F07EE6">
      <w:pPr>
        <w:rPr>
          <w:rFonts w:ascii="Arial" w:hAnsi="Arial" w:cs="Arial"/>
          <w:color w:val="292526"/>
          <w:sz w:val="20"/>
          <w:szCs w:val="20"/>
        </w:rPr>
      </w:pPr>
      <w:r>
        <w:rPr>
          <w:rFonts w:ascii="Arial" w:hAnsi="Arial" w:cs="Arial"/>
          <w:color w:val="292526"/>
          <w:sz w:val="20"/>
          <w:szCs w:val="20"/>
        </w:rPr>
        <w:t xml:space="preserve">Reported on page number: 4-5 (Methods section, </w:t>
      </w:r>
      <w:proofErr w:type="gramStart"/>
      <w:r>
        <w:rPr>
          <w:rFonts w:ascii="Arial" w:hAnsi="Arial" w:cs="Arial"/>
          <w:color w:val="292526"/>
          <w:sz w:val="20"/>
          <w:szCs w:val="20"/>
        </w:rPr>
        <w:t>Ethics</w:t>
      </w:r>
      <w:proofErr w:type="gramEnd"/>
      <w:r>
        <w:rPr>
          <w:rFonts w:ascii="Arial" w:hAnsi="Arial" w:cs="Arial"/>
          <w:color w:val="292526"/>
          <w:sz w:val="20"/>
          <w:szCs w:val="20"/>
        </w:rPr>
        <w:t xml:space="preserve"> and oversight)</w:t>
      </w:r>
    </w:p>
    <w:p w14:paraId="6E27E5E0" w14:textId="77777777" w:rsidR="00F07EE6" w:rsidRPr="00770B9B" w:rsidRDefault="00F07EE6" w:rsidP="00F07EE6">
      <w:pPr>
        <w:rPr>
          <w:rFonts w:ascii="Arial" w:hAnsi="Arial" w:cs="Arial"/>
          <w:color w:val="292526"/>
          <w:sz w:val="20"/>
          <w:szCs w:val="20"/>
        </w:rPr>
      </w:pPr>
    </w:p>
    <w:p w14:paraId="0BAAB1F2" w14:textId="77777777" w:rsidR="00F07EE6"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If there were any deviations from the study protocol after approval was </w:t>
      </w:r>
      <w:proofErr w:type="gramStart"/>
      <w:r w:rsidRPr="00770B9B">
        <w:rPr>
          <w:rFonts w:ascii="Arial" w:hAnsi="Arial" w:cs="Arial"/>
          <w:b/>
          <w:bCs/>
          <w:color w:val="292526"/>
          <w:sz w:val="20"/>
          <w:szCs w:val="20"/>
        </w:rPr>
        <w:t>obtained</w:t>
      </w:r>
      <w:proofErr w:type="gramEnd"/>
      <w:r w:rsidRPr="00770B9B">
        <w:rPr>
          <w:rFonts w:ascii="Arial" w:hAnsi="Arial" w:cs="Arial"/>
          <w:b/>
          <w:bCs/>
          <w:color w:val="292526"/>
          <w:sz w:val="20"/>
          <w:szCs w:val="20"/>
        </w:rPr>
        <w:t xml:space="preserve"> please provide details of these changes in the Methods section of your manuscript.</w:t>
      </w:r>
    </w:p>
    <w:p w14:paraId="2E795639"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 xml:space="preserve">Reported on page number: </w:t>
      </w:r>
      <w:proofErr w:type="gramStart"/>
      <w:r>
        <w:rPr>
          <w:rFonts w:ascii="Arial" w:hAnsi="Arial" w:cs="Arial"/>
          <w:color w:val="292526"/>
          <w:sz w:val="20"/>
          <w:szCs w:val="20"/>
        </w:rPr>
        <w:t>NA</w:t>
      </w:r>
      <w:proofErr w:type="gramEnd"/>
    </w:p>
    <w:p w14:paraId="7FEDA338" w14:textId="77777777" w:rsidR="00F07EE6" w:rsidRPr="00770B9B" w:rsidRDefault="00F07EE6" w:rsidP="00F07EE6">
      <w:pPr>
        <w:rPr>
          <w:rFonts w:ascii="Arial" w:hAnsi="Arial" w:cs="Arial"/>
          <w:b/>
          <w:bCs/>
          <w:color w:val="292526"/>
          <w:sz w:val="20"/>
          <w:szCs w:val="20"/>
        </w:rPr>
      </w:pPr>
    </w:p>
    <w:p w14:paraId="5A9B855E"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Did this study involve local collaborators that are residents of the country where the research was </w:t>
      </w:r>
      <w:proofErr w:type="gramStart"/>
      <w:r w:rsidRPr="00770B9B">
        <w:rPr>
          <w:rFonts w:ascii="Arial" w:hAnsi="Arial" w:cs="Arial"/>
          <w:b/>
          <w:bCs/>
          <w:color w:val="292526"/>
          <w:sz w:val="20"/>
          <w:szCs w:val="20"/>
        </w:rPr>
        <w:t>conducted</w:t>
      </w:r>
      <w:proofErr w:type="gramEnd"/>
      <w:r w:rsidRPr="00770B9B">
        <w:rPr>
          <w:rFonts w:ascii="Arial" w:hAnsi="Arial" w:cs="Arial"/>
          <w:b/>
          <w:bCs/>
          <w:color w:val="292526"/>
          <w:sz w:val="20"/>
          <w:szCs w:val="20"/>
        </w:rPr>
        <w:t xml:space="preserve"> or members of the community studied? If you do not have any authors from said communities, please provide an explanation for this below. </w:t>
      </w:r>
    </w:p>
    <w:p w14:paraId="1B5841E4"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 xml:space="preserve">This study is a collaboration between the Niger Ministry of Health, the Centre de Recherche et Interventions et </w:t>
      </w:r>
      <w:proofErr w:type="spellStart"/>
      <w:r>
        <w:rPr>
          <w:rFonts w:ascii="Arial" w:hAnsi="Arial" w:cs="Arial"/>
          <w:color w:val="292526"/>
          <w:sz w:val="20"/>
          <w:szCs w:val="20"/>
        </w:rPr>
        <w:t>Sante</w:t>
      </w:r>
      <w:proofErr w:type="spellEnd"/>
      <w:r>
        <w:rPr>
          <w:rFonts w:ascii="Arial" w:hAnsi="Arial" w:cs="Arial"/>
          <w:color w:val="292526"/>
          <w:sz w:val="20"/>
          <w:szCs w:val="20"/>
        </w:rPr>
        <w:t xml:space="preserve"> Publique in Niger, and the University of California, San Francisco. The first 10 authors listed on the manuscript are Nigerien. The AVENIR Study Group document provides the full list of collaborators from all participating groups. </w:t>
      </w:r>
    </w:p>
    <w:p w14:paraId="23E47A08" w14:textId="77777777" w:rsidR="00F07EE6" w:rsidRPr="00770B9B" w:rsidRDefault="00F07EE6" w:rsidP="00F07EE6">
      <w:pPr>
        <w:rPr>
          <w:rFonts w:ascii="Arial" w:hAnsi="Arial" w:cs="Arial"/>
          <w:b/>
          <w:bCs/>
          <w:color w:val="292526"/>
          <w:sz w:val="20"/>
          <w:szCs w:val="20"/>
        </w:rPr>
      </w:pPr>
    </w:p>
    <w:p w14:paraId="0F2A5336"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Everyone listed as an author should meet PLOS’ criteria for authorship and all individuals who meet these criteria should be included in the author </w:t>
      </w:r>
      <w:proofErr w:type="spellStart"/>
      <w:r w:rsidRPr="00770B9B">
        <w:rPr>
          <w:rFonts w:ascii="Arial" w:hAnsi="Arial" w:cs="Arial"/>
          <w:b/>
          <w:bCs/>
          <w:color w:val="292526"/>
          <w:sz w:val="20"/>
          <w:szCs w:val="20"/>
        </w:rPr>
        <w:t>byline</w:t>
      </w:r>
      <w:proofErr w:type="spellEnd"/>
      <w:r w:rsidRPr="00770B9B">
        <w:rPr>
          <w:rFonts w:ascii="Arial" w:hAnsi="Arial" w:cs="Arial"/>
          <w:b/>
          <w:bCs/>
          <w:color w:val="292526"/>
          <w:sz w:val="20"/>
          <w:szCs w:val="20"/>
        </w:rPr>
        <w:t>, rather than the acknowledgements. Authorship criteria is based on the International Committee of Medical Journal Editors (ICMJE) Uniform Requirements for Manuscripts Submitted to Biomedical Journals - for further information please see here: https://journals.plos.org/plosone/s/authorship.</w:t>
      </w:r>
    </w:p>
    <w:p w14:paraId="65C6EAF9"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All authors meet the ICMJE criteria for authorship.</w:t>
      </w:r>
    </w:p>
    <w:p w14:paraId="1B3140AE" w14:textId="77777777" w:rsidR="00F07EE6" w:rsidRPr="00770B9B" w:rsidRDefault="00F07EE6" w:rsidP="00F07EE6">
      <w:pPr>
        <w:rPr>
          <w:rFonts w:ascii="Arial" w:hAnsi="Arial" w:cs="Arial"/>
          <w:b/>
          <w:bCs/>
          <w:color w:val="292526"/>
          <w:sz w:val="20"/>
          <w:szCs w:val="20"/>
        </w:rPr>
      </w:pPr>
    </w:p>
    <w:p w14:paraId="4B8B0E1B" w14:textId="77777777" w:rsidR="00F07EE6" w:rsidRPr="00770B9B" w:rsidRDefault="00F07EE6" w:rsidP="00F07EE6">
      <w:pPr>
        <w:rPr>
          <w:rFonts w:ascii="Arial" w:hAnsi="Arial" w:cs="Arial"/>
          <w:b/>
          <w:bCs/>
          <w:color w:val="292526"/>
          <w:sz w:val="20"/>
          <w:szCs w:val="20"/>
          <w:u w:val="single"/>
        </w:rPr>
      </w:pPr>
      <w:r w:rsidRPr="00770B9B">
        <w:rPr>
          <w:rFonts w:ascii="Arial" w:hAnsi="Arial" w:cs="Arial"/>
          <w:b/>
          <w:bCs/>
          <w:color w:val="292526"/>
          <w:sz w:val="20"/>
          <w:szCs w:val="20"/>
          <w:u w:val="single"/>
        </w:rPr>
        <w:t>Human subjects research (</w:t>
      </w:r>
      <w:proofErr w:type="gramStart"/>
      <w:r w:rsidRPr="00770B9B">
        <w:rPr>
          <w:rFonts w:ascii="Arial" w:hAnsi="Arial" w:cs="Arial"/>
          <w:b/>
          <w:bCs/>
          <w:color w:val="292526"/>
          <w:sz w:val="20"/>
          <w:szCs w:val="20"/>
          <w:u w:val="single"/>
        </w:rPr>
        <w:t>e.g.</w:t>
      </w:r>
      <w:proofErr w:type="gramEnd"/>
      <w:r w:rsidRPr="00770B9B">
        <w:rPr>
          <w:rFonts w:ascii="Arial" w:hAnsi="Arial" w:cs="Arial"/>
          <w:b/>
          <w:bCs/>
          <w:color w:val="292526"/>
          <w:sz w:val="20"/>
          <w:szCs w:val="20"/>
          <w:u w:val="single"/>
        </w:rPr>
        <w:t xml:space="preserve"> health research, medical research, cross-cultural psychology)</w:t>
      </w:r>
    </w:p>
    <w:p w14:paraId="30A8F2CF"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14:paraId="5C77B03C"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 xml:space="preserve">Informed consent for participation in this project took place at multiple levels in accordance with standard practices for this setting. National ethical approval was obtained from the Niger Ministry of Health. At the </w:t>
      </w:r>
      <w:r>
        <w:rPr>
          <w:rFonts w:ascii="Arial" w:hAnsi="Arial" w:cs="Arial"/>
          <w:color w:val="292526"/>
          <w:sz w:val="20"/>
          <w:szCs w:val="20"/>
        </w:rPr>
        <w:lastRenderedPageBreak/>
        <w:t xml:space="preserve">community level, verbal consent was obtained from community and local health </w:t>
      </w:r>
      <w:proofErr w:type="spellStart"/>
      <w:r>
        <w:rPr>
          <w:rFonts w:ascii="Arial" w:hAnsi="Arial" w:cs="Arial"/>
          <w:color w:val="292526"/>
          <w:sz w:val="20"/>
          <w:szCs w:val="20"/>
        </w:rPr>
        <w:t>center</w:t>
      </w:r>
      <w:proofErr w:type="spellEnd"/>
      <w:r>
        <w:rPr>
          <w:rFonts w:ascii="Arial" w:hAnsi="Arial" w:cs="Arial"/>
          <w:color w:val="292526"/>
          <w:sz w:val="20"/>
          <w:szCs w:val="20"/>
        </w:rPr>
        <w:t xml:space="preserve"> leaders before study activities commenced. </w:t>
      </w:r>
      <w:r w:rsidRPr="00770B9B">
        <w:rPr>
          <w:rFonts w:ascii="Arial" w:hAnsi="Arial" w:cs="Arial"/>
          <w:color w:val="292526"/>
          <w:sz w:val="20"/>
          <w:szCs w:val="20"/>
        </w:rPr>
        <w:t xml:space="preserve">At the individual level, informed consent was obtained from caregivers before study procedures were conducted, with written consent obtained for children 30-42 days old and verbal consent obtained for children older than 42 days. Written consent was required for the younger age group given the potential risk of macrolide-associated infantile hypertrophic pyloric stenosis that has been suggested in studies conducted in other </w:t>
      </w:r>
      <w:proofErr w:type="gramStart"/>
      <w:r w:rsidRPr="00770B9B">
        <w:rPr>
          <w:rFonts w:ascii="Arial" w:hAnsi="Arial" w:cs="Arial"/>
          <w:color w:val="292526"/>
          <w:sz w:val="20"/>
          <w:szCs w:val="20"/>
        </w:rPr>
        <w:t>settings</w:t>
      </w:r>
      <w:proofErr w:type="gramEnd"/>
    </w:p>
    <w:p w14:paraId="76B0E11C" w14:textId="77777777" w:rsidR="00F07EE6" w:rsidRDefault="00F07EE6" w:rsidP="00F07EE6">
      <w:pPr>
        <w:rPr>
          <w:rFonts w:ascii="Arial" w:hAnsi="Arial" w:cs="Arial"/>
          <w:b/>
          <w:bCs/>
          <w:color w:val="292526"/>
          <w:sz w:val="20"/>
          <w:szCs w:val="20"/>
        </w:rPr>
      </w:pPr>
    </w:p>
    <w:p w14:paraId="7AB8DDEA"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How did members of the local community provide input on the aims of the research investigation, its methodology, and its anticipated outcome(s)? </w:t>
      </w:r>
    </w:p>
    <w:p w14:paraId="212645D5"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 xml:space="preserve">The aims and methods of this study were developed in collaboration between the Niger Ministry of Health, the Centre de Recherche et Interventions et </w:t>
      </w:r>
      <w:proofErr w:type="spellStart"/>
      <w:r>
        <w:rPr>
          <w:rFonts w:ascii="Arial" w:hAnsi="Arial" w:cs="Arial"/>
          <w:color w:val="292526"/>
          <w:sz w:val="20"/>
          <w:szCs w:val="20"/>
        </w:rPr>
        <w:t>Sante</w:t>
      </w:r>
      <w:proofErr w:type="spellEnd"/>
      <w:r>
        <w:rPr>
          <w:rFonts w:ascii="Arial" w:hAnsi="Arial" w:cs="Arial"/>
          <w:color w:val="292526"/>
          <w:sz w:val="20"/>
          <w:szCs w:val="20"/>
        </w:rPr>
        <w:t xml:space="preserve"> Publique in Niger, and the University of California, San Francisco through a series of in person meetings and design workshops along with regular online communication and meetings. Part of the aim of this project was to capture perceptions of community members (community health workers, community leaders, and caregivers of eligible children) about this intervention through surveys.</w:t>
      </w:r>
    </w:p>
    <w:p w14:paraId="5451BE8A" w14:textId="77777777" w:rsidR="00F07EE6" w:rsidRDefault="00F07EE6" w:rsidP="00F07EE6">
      <w:pPr>
        <w:rPr>
          <w:rFonts w:ascii="Arial" w:hAnsi="Arial" w:cs="Arial"/>
          <w:b/>
          <w:bCs/>
          <w:color w:val="292526"/>
          <w:sz w:val="20"/>
          <w:szCs w:val="20"/>
        </w:rPr>
      </w:pPr>
    </w:p>
    <w:p w14:paraId="5F079CE2"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When engaging with the local community, how did you ensure that the informed consent documents and other materials could be understood by local stakeholders?</w:t>
      </w:r>
    </w:p>
    <w:p w14:paraId="421A6165"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Sensitization and consent materials were prepared in French and were translated into local languages by trained members of the study team when communicating with local stakeholders, including Djerma, Hausa, and Peul.</w:t>
      </w:r>
    </w:p>
    <w:p w14:paraId="09172AA0" w14:textId="77777777" w:rsidR="00F07EE6" w:rsidRDefault="00F07EE6" w:rsidP="00F07EE6">
      <w:pPr>
        <w:rPr>
          <w:rFonts w:ascii="Arial" w:hAnsi="Arial" w:cs="Arial"/>
          <w:b/>
          <w:bCs/>
          <w:color w:val="292526"/>
          <w:sz w:val="20"/>
          <w:szCs w:val="20"/>
        </w:rPr>
      </w:pPr>
    </w:p>
    <w:p w14:paraId="58CAE1D0"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Will the findings of the research be made available in an understandable format to stakeholders in the community where the study was conducted (</w:t>
      </w:r>
      <w:proofErr w:type="gramStart"/>
      <w:r w:rsidRPr="00770B9B">
        <w:rPr>
          <w:rFonts w:ascii="Arial" w:hAnsi="Arial" w:cs="Arial"/>
          <w:b/>
          <w:bCs/>
          <w:color w:val="292526"/>
          <w:sz w:val="20"/>
          <w:szCs w:val="20"/>
        </w:rPr>
        <w:t>e.g.</w:t>
      </w:r>
      <w:proofErr w:type="gramEnd"/>
      <w:r w:rsidRPr="00770B9B">
        <w:rPr>
          <w:rFonts w:ascii="Arial" w:hAnsi="Arial" w:cs="Arial"/>
          <w:b/>
          <w:bCs/>
          <w:color w:val="292526"/>
          <w:sz w:val="20"/>
          <w:szCs w:val="20"/>
        </w:rPr>
        <w:t xml:space="preserve"> via a presentation, summary report, copies of publications, etc.)? Please provide details of how this will be achieved. </w:t>
      </w:r>
    </w:p>
    <w:p w14:paraId="7A45D069"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Quarterly reports on progress and results within the larger AVENIR project are at multiple levels (national, regional, district) and include in written reports in French and presentations in local languages.</w:t>
      </w:r>
    </w:p>
    <w:p w14:paraId="635942E7" w14:textId="77777777" w:rsidR="00F07EE6" w:rsidRPr="00770B9B" w:rsidRDefault="00F07EE6" w:rsidP="00F07EE6">
      <w:pPr>
        <w:rPr>
          <w:rFonts w:ascii="Arial" w:hAnsi="Arial" w:cs="Arial"/>
          <w:b/>
          <w:bCs/>
          <w:color w:val="292526"/>
          <w:sz w:val="20"/>
          <w:szCs w:val="20"/>
        </w:rPr>
      </w:pPr>
    </w:p>
    <w:p w14:paraId="7268945F" w14:textId="77777777" w:rsidR="00F07EE6" w:rsidRPr="00770B9B" w:rsidRDefault="00F07EE6" w:rsidP="00F07EE6">
      <w:pPr>
        <w:rPr>
          <w:rFonts w:ascii="Arial" w:hAnsi="Arial" w:cs="Arial"/>
          <w:b/>
          <w:bCs/>
          <w:color w:val="292526"/>
          <w:sz w:val="20"/>
          <w:szCs w:val="20"/>
          <w:u w:val="single"/>
        </w:rPr>
      </w:pPr>
      <w:r w:rsidRPr="00770B9B">
        <w:rPr>
          <w:rFonts w:ascii="Arial" w:hAnsi="Arial" w:cs="Arial"/>
          <w:b/>
          <w:bCs/>
          <w:color w:val="292526"/>
          <w:sz w:val="20"/>
          <w:szCs w:val="20"/>
          <w:u w:val="single"/>
        </w:rPr>
        <w:t xml:space="preserve">Non-human subjects research using specimens/ animals collected as part of the study, or those housed in archival collections. Examples include archaeology, </w:t>
      </w:r>
      <w:proofErr w:type="spellStart"/>
      <w:r w:rsidRPr="00770B9B">
        <w:rPr>
          <w:rFonts w:ascii="Arial" w:hAnsi="Arial" w:cs="Arial"/>
          <w:b/>
          <w:bCs/>
          <w:color w:val="292526"/>
          <w:sz w:val="20"/>
          <w:szCs w:val="20"/>
          <w:u w:val="single"/>
        </w:rPr>
        <w:t>paleontology</w:t>
      </w:r>
      <w:proofErr w:type="spellEnd"/>
      <w:r w:rsidRPr="00770B9B">
        <w:rPr>
          <w:rFonts w:ascii="Arial" w:hAnsi="Arial" w:cs="Arial"/>
          <w:b/>
          <w:bCs/>
          <w:color w:val="292526"/>
          <w:sz w:val="20"/>
          <w:szCs w:val="20"/>
          <w:u w:val="single"/>
        </w:rPr>
        <w:t xml:space="preserve">, </w:t>
      </w:r>
      <w:proofErr w:type="gramStart"/>
      <w:r w:rsidRPr="00770B9B">
        <w:rPr>
          <w:rFonts w:ascii="Arial" w:hAnsi="Arial" w:cs="Arial"/>
          <w:b/>
          <w:bCs/>
          <w:color w:val="292526"/>
          <w:sz w:val="20"/>
          <w:szCs w:val="20"/>
          <w:u w:val="single"/>
        </w:rPr>
        <w:t>botany</w:t>
      </w:r>
      <w:proofErr w:type="gramEnd"/>
      <w:r w:rsidRPr="00770B9B">
        <w:rPr>
          <w:rFonts w:ascii="Arial" w:hAnsi="Arial" w:cs="Arial"/>
          <w:b/>
          <w:bCs/>
          <w:color w:val="292526"/>
          <w:sz w:val="20"/>
          <w:szCs w:val="20"/>
          <w:u w:val="single"/>
        </w:rPr>
        <w:t xml:space="preserve"> and zoology. </w:t>
      </w:r>
    </w:p>
    <w:p w14:paraId="3110F567"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2A331AE"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NA</w:t>
      </w:r>
    </w:p>
    <w:p w14:paraId="79B5C210" w14:textId="77777777" w:rsidR="00F07EE6" w:rsidRDefault="00F07EE6" w:rsidP="00F07EE6">
      <w:pPr>
        <w:rPr>
          <w:rFonts w:ascii="Arial" w:hAnsi="Arial" w:cs="Arial"/>
          <w:b/>
          <w:bCs/>
          <w:color w:val="292526"/>
          <w:sz w:val="20"/>
          <w:szCs w:val="20"/>
        </w:rPr>
      </w:pPr>
    </w:p>
    <w:p w14:paraId="4CE2E8B5" w14:textId="77777777" w:rsidR="00F07EE6" w:rsidRDefault="00F07EE6" w:rsidP="00F07EE6">
      <w:pPr>
        <w:rPr>
          <w:rFonts w:ascii="Arial" w:hAnsi="Arial" w:cs="Arial"/>
          <w:b/>
          <w:bCs/>
          <w:color w:val="292526"/>
          <w:sz w:val="20"/>
          <w:szCs w:val="20"/>
        </w:rPr>
      </w:pPr>
      <w:r w:rsidRPr="00770B9B">
        <w:rPr>
          <w:rFonts w:ascii="Arial" w:hAnsi="Arial" w:cs="Arial"/>
          <w:b/>
          <w:bCs/>
          <w:color w:val="292526"/>
          <w:sz w:val="20"/>
          <w:szCs w:val="20"/>
        </w:rPr>
        <w:lastRenderedPageBreak/>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8063C33"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NA</w:t>
      </w:r>
    </w:p>
    <w:p w14:paraId="62403F33" w14:textId="77777777" w:rsidR="00F07EE6" w:rsidRPr="00770B9B" w:rsidRDefault="00F07EE6" w:rsidP="00F07EE6">
      <w:pPr>
        <w:rPr>
          <w:rFonts w:ascii="Arial" w:hAnsi="Arial" w:cs="Arial"/>
          <w:b/>
          <w:bCs/>
          <w:color w:val="292526"/>
          <w:sz w:val="20"/>
          <w:szCs w:val="20"/>
        </w:rPr>
      </w:pPr>
    </w:p>
    <w:p w14:paraId="55C57D17"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45CB4F9" w14:textId="77777777" w:rsidR="00F07EE6" w:rsidRPr="00770B9B" w:rsidRDefault="00F07EE6" w:rsidP="00F07EE6">
      <w:pPr>
        <w:rPr>
          <w:rFonts w:ascii="Arial" w:hAnsi="Arial" w:cs="Arial"/>
          <w:color w:val="292526"/>
          <w:sz w:val="20"/>
          <w:szCs w:val="20"/>
        </w:rPr>
      </w:pPr>
      <w:r>
        <w:rPr>
          <w:rFonts w:ascii="Arial" w:hAnsi="Arial" w:cs="Arial"/>
          <w:color w:val="292526"/>
          <w:sz w:val="20"/>
          <w:szCs w:val="20"/>
        </w:rPr>
        <w:t>NA</w:t>
      </w:r>
    </w:p>
    <w:p w14:paraId="43977139" w14:textId="77777777" w:rsidR="00F07EE6" w:rsidRPr="00770B9B" w:rsidRDefault="00F07EE6" w:rsidP="00F07EE6">
      <w:pPr>
        <w:rPr>
          <w:rFonts w:ascii="Arial" w:hAnsi="Arial" w:cs="Arial"/>
          <w:b/>
          <w:bCs/>
          <w:color w:val="292526"/>
          <w:sz w:val="20"/>
          <w:szCs w:val="20"/>
        </w:rPr>
      </w:pPr>
    </w:p>
    <w:p w14:paraId="23DF7D76"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4FDCE4F8" w14:textId="77777777" w:rsidR="00F07EE6" w:rsidRPr="00770B9B" w:rsidRDefault="00F07EE6" w:rsidP="00F07EE6">
      <w:pPr>
        <w:rPr>
          <w:rFonts w:ascii="Arial" w:hAnsi="Arial" w:cs="Arial"/>
          <w:color w:val="292526"/>
          <w:sz w:val="20"/>
          <w:szCs w:val="20"/>
        </w:rPr>
      </w:pPr>
      <w:r w:rsidRPr="00770B9B">
        <w:rPr>
          <w:rFonts w:ascii="Arial" w:hAnsi="Arial" w:cs="Arial"/>
          <w:color w:val="292526"/>
          <w:sz w:val="20"/>
          <w:szCs w:val="20"/>
        </w:rPr>
        <w:t>NA</w:t>
      </w:r>
    </w:p>
    <w:p w14:paraId="6848D469" w14:textId="77777777" w:rsidR="00F07EE6" w:rsidRDefault="00F07EE6" w:rsidP="00F07EE6">
      <w:pPr>
        <w:rPr>
          <w:rFonts w:ascii="Arial" w:hAnsi="Arial" w:cs="Arial"/>
          <w:b/>
          <w:bCs/>
          <w:color w:val="292526"/>
          <w:sz w:val="20"/>
          <w:szCs w:val="20"/>
        </w:rPr>
      </w:pPr>
    </w:p>
    <w:p w14:paraId="4D09A393" w14:textId="77777777" w:rsidR="00F07EE6" w:rsidRPr="00770B9B" w:rsidRDefault="00F07EE6" w:rsidP="00F07EE6">
      <w:pPr>
        <w:rPr>
          <w:rFonts w:ascii="Arial" w:hAnsi="Arial" w:cs="Arial"/>
          <w:b/>
          <w:bCs/>
          <w:color w:val="292526"/>
          <w:sz w:val="20"/>
          <w:szCs w:val="20"/>
        </w:rPr>
      </w:pPr>
      <w:r w:rsidRPr="00770B9B">
        <w:rPr>
          <w:rFonts w:ascii="Arial" w:hAnsi="Arial" w:cs="Arial"/>
          <w:b/>
          <w:bCs/>
          <w:color w:val="292526"/>
          <w:sz w:val="20"/>
          <w:szCs w:val="20"/>
        </w:rPr>
        <w:t xml:space="preserve">If your manuscript includes photographs of human </w:t>
      </w:r>
      <w:proofErr w:type="gramStart"/>
      <w:r w:rsidRPr="00770B9B">
        <w:rPr>
          <w:rFonts w:ascii="Arial" w:hAnsi="Arial" w:cs="Arial"/>
          <w:b/>
          <w:bCs/>
          <w:color w:val="292526"/>
          <w:sz w:val="20"/>
          <w:szCs w:val="20"/>
        </w:rPr>
        <w:t>remains</w:t>
      </w:r>
      <w:proofErr w:type="gramEnd"/>
      <w:r w:rsidRPr="00770B9B">
        <w:rPr>
          <w:rFonts w:ascii="Arial" w:hAnsi="Arial" w:cs="Arial"/>
          <w:b/>
          <w:bCs/>
          <w:color w:val="292526"/>
          <w:sz w:val="20"/>
          <w:szCs w:val="20"/>
        </w:rPr>
        <w:t xml:space="preserve"> please indicate whether authors obtained permission from descendants or affiliated cultural communities to do so.</w:t>
      </w:r>
    </w:p>
    <w:p w14:paraId="05D519AB" w14:textId="77777777" w:rsidR="00F07EE6" w:rsidRPr="00770B9B" w:rsidRDefault="00F07EE6" w:rsidP="00F07EE6">
      <w:pPr>
        <w:rPr>
          <w:rFonts w:ascii="Arial" w:hAnsi="Arial" w:cs="Arial"/>
          <w:color w:val="292526"/>
          <w:sz w:val="20"/>
          <w:szCs w:val="20"/>
        </w:rPr>
      </w:pPr>
      <w:r w:rsidRPr="00770B9B">
        <w:rPr>
          <w:rFonts w:ascii="Arial" w:hAnsi="Arial" w:cs="Arial"/>
          <w:color w:val="292526"/>
          <w:sz w:val="20"/>
          <w:szCs w:val="20"/>
        </w:rPr>
        <w:t>NA</w:t>
      </w:r>
    </w:p>
    <w:p w14:paraId="2374E7AD" w14:textId="693CA0CC" w:rsidR="00226BD1" w:rsidRPr="00FF1C1A" w:rsidRDefault="00226BD1">
      <w:pPr>
        <w:rPr>
          <w:rFonts w:ascii="Arial" w:hAnsi="Arial" w:cs="Arial"/>
          <w:b/>
          <w:bCs/>
          <w:color w:val="292526"/>
          <w:sz w:val="20"/>
          <w:szCs w:val="20"/>
        </w:rPr>
      </w:pPr>
    </w:p>
    <w:sectPr w:rsidR="00226BD1" w:rsidRPr="00FF1C1A" w:rsidSect="00215A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EE6"/>
    <w:rsid w:val="00000159"/>
    <w:rsid w:val="00002513"/>
    <w:rsid w:val="00002DF1"/>
    <w:rsid w:val="00007B98"/>
    <w:rsid w:val="0001005D"/>
    <w:rsid w:val="0001336A"/>
    <w:rsid w:val="00013A51"/>
    <w:rsid w:val="00013D96"/>
    <w:rsid w:val="00014E96"/>
    <w:rsid w:val="00015426"/>
    <w:rsid w:val="0001640E"/>
    <w:rsid w:val="000172DF"/>
    <w:rsid w:val="00024218"/>
    <w:rsid w:val="00024D93"/>
    <w:rsid w:val="0002646D"/>
    <w:rsid w:val="0002702D"/>
    <w:rsid w:val="00032C95"/>
    <w:rsid w:val="00033A61"/>
    <w:rsid w:val="000345D0"/>
    <w:rsid w:val="000346CF"/>
    <w:rsid w:val="000358A2"/>
    <w:rsid w:val="0003604D"/>
    <w:rsid w:val="0003709D"/>
    <w:rsid w:val="000379AF"/>
    <w:rsid w:val="00037B1E"/>
    <w:rsid w:val="00041130"/>
    <w:rsid w:val="0004623C"/>
    <w:rsid w:val="000472F7"/>
    <w:rsid w:val="00051DA2"/>
    <w:rsid w:val="00053ED8"/>
    <w:rsid w:val="000605BE"/>
    <w:rsid w:val="000648B7"/>
    <w:rsid w:val="0007101B"/>
    <w:rsid w:val="0007117D"/>
    <w:rsid w:val="00072C4A"/>
    <w:rsid w:val="00072CA5"/>
    <w:rsid w:val="00073A5E"/>
    <w:rsid w:val="00075495"/>
    <w:rsid w:val="00082CFC"/>
    <w:rsid w:val="0008374D"/>
    <w:rsid w:val="00084673"/>
    <w:rsid w:val="00084EF7"/>
    <w:rsid w:val="0008641C"/>
    <w:rsid w:val="000903C6"/>
    <w:rsid w:val="000917EA"/>
    <w:rsid w:val="000934F6"/>
    <w:rsid w:val="000959C4"/>
    <w:rsid w:val="000977CF"/>
    <w:rsid w:val="000A020E"/>
    <w:rsid w:val="000A0277"/>
    <w:rsid w:val="000A12E8"/>
    <w:rsid w:val="000A46E3"/>
    <w:rsid w:val="000A59DC"/>
    <w:rsid w:val="000B034B"/>
    <w:rsid w:val="000B172A"/>
    <w:rsid w:val="000B2D3A"/>
    <w:rsid w:val="000B42FF"/>
    <w:rsid w:val="000B563C"/>
    <w:rsid w:val="000C0C17"/>
    <w:rsid w:val="000C1103"/>
    <w:rsid w:val="000C29EF"/>
    <w:rsid w:val="000C3A1A"/>
    <w:rsid w:val="000C5A61"/>
    <w:rsid w:val="000C746B"/>
    <w:rsid w:val="000C755F"/>
    <w:rsid w:val="000D0799"/>
    <w:rsid w:val="000D0DF9"/>
    <w:rsid w:val="000D6F06"/>
    <w:rsid w:val="000D7173"/>
    <w:rsid w:val="000E1B33"/>
    <w:rsid w:val="000E3E16"/>
    <w:rsid w:val="000E5F33"/>
    <w:rsid w:val="000F3B72"/>
    <w:rsid w:val="000F41AE"/>
    <w:rsid w:val="000F5354"/>
    <w:rsid w:val="000F63BB"/>
    <w:rsid w:val="000F6870"/>
    <w:rsid w:val="0010077A"/>
    <w:rsid w:val="0010388B"/>
    <w:rsid w:val="001105A7"/>
    <w:rsid w:val="00111D9C"/>
    <w:rsid w:val="0011498D"/>
    <w:rsid w:val="0011648B"/>
    <w:rsid w:val="00116B1C"/>
    <w:rsid w:val="00123B37"/>
    <w:rsid w:val="0013051D"/>
    <w:rsid w:val="00132258"/>
    <w:rsid w:val="0013349D"/>
    <w:rsid w:val="00134643"/>
    <w:rsid w:val="00141356"/>
    <w:rsid w:val="00147E6B"/>
    <w:rsid w:val="0015249A"/>
    <w:rsid w:val="00152D7A"/>
    <w:rsid w:val="00152EDA"/>
    <w:rsid w:val="0015320F"/>
    <w:rsid w:val="001629D9"/>
    <w:rsid w:val="001706B3"/>
    <w:rsid w:val="001713A5"/>
    <w:rsid w:val="0017401A"/>
    <w:rsid w:val="00175978"/>
    <w:rsid w:val="001776E6"/>
    <w:rsid w:val="0018104F"/>
    <w:rsid w:val="001821F6"/>
    <w:rsid w:val="001868C8"/>
    <w:rsid w:val="00190B12"/>
    <w:rsid w:val="00194EF4"/>
    <w:rsid w:val="0019631E"/>
    <w:rsid w:val="00197549"/>
    <w:rsid w:val="00197E21"/>
    <w:rsid w:val="001A23FC"/>
    <w:rsid w:val="001A561E"/>
    <w:rsid w:val="001A7D91"/>
    <w:rsid w:val="001B41D6"/>
    <w:rsid w:val="001B4723"/>
    <w:rsid w:val="001B5FD1"/>
    <w:rsid w:val="001B6CE8"/>
    <w:rsid w:val="001B7081"/>
    <w:rsid w:val="001B7F4D"/>
    <w:rsid w:val="001C3535"/>
    <w:rsid w:val="001C36C7"/>
    <w:rsid w:val="001C5C98"/>
    <w:rsid w:val="001C5C9D"/>
    <w:rsid w:val="001D0F82"/>
    <w:rsid w:val="001D4198"/>
    <w:rsid w:val="001D4940"/>
    <w:rsid w:val="001D6031"/>
    <w:rsid w:val="001D78EB"/>
    <w:rsid w:val="001E292C"/>
    <w:rsid w:val="001E3B05"/>
    <w:rsid w:val="001E5CF6"/>
    <w:rsid w:val="001E5DB1"/>
    <w:rsid w:val="001F3215"/>
    <w:rsid w:val="001F6436"/>
    <w:rsid w:val="00200447"/>
    <w:rsid w:val="0020132E"/>
    <w:rsid w:val="002019AE"/>
    <w:rsid w:val="00202E77"/>
    <w:rsid w:val="00205756"/>
    <w:rsid w:val="00205BCE"/>
    <w:rsid w:val="00212BF4"/>
    <w:rsid w:val="002138E6"/>
    <w:rsid w:val="00213F57"/>
    <w:rsid w:val="00215A79"/>
    <w:rsid w:val="00217EC1"/>
    <w:rsid w:val="00221314"/>
    <w:rsid w:val="002227DD"/>
    <w:rsid w:val="00226510"/>
    <w:rsid w:val="00226BD1"/>
    <w:rsid w:val="00230A78"/>
    <w:rsid w:val="00236186"/>
    <w:rsid w:val="00241DA2"/>
    <w:rsid w:val="0024259D"/>
    <w:rsid w:val="00242612"/>
    <w:rsid w:val="002512F0"/>
    <w:rsid w:val="002562F0"/>
    <w:rsid w:val="00261C69"/>
    <w:rsid w:val="00262510"/>
    <w:rsid w:val="002656FB"/>
    <w:rsid w:val="00265C70"/>
    <w:rsid w:val="00266296"/>
    <w:rsid w:val="00266AEE"/>
    <w:rsid w:val="0026758A"/>
    <w:rsid w:val="00272374"/>
    <w:rsid w:val="0027466C"/>
    <w:rsid w:val="0027475E"/>
    <w:rsid w:val="002813EF"/>
    <w:rsid w:val="00285ED4"/>
    <w:rsid w:val="002860EF"/>
    <w:rsid w:val="00286785"/>
    <w:rsid w:val="00287DB1"/>
    <w:rsid w:val="00287EBA"/>
    <w:rsid w:val="002905CE"/>
    <w:rsid w:val="00290FB8"/>
    <w:rsid w:val="0029355B"/>
    <w:rsid w:val="00293C2A"/>
    <w:rsid w:val="00295009"/>
    <w:rsid w:val="00295A4A"/>
    <w:rsid w:val="002A1AA4"/>
    <w:rsid w:val="002A3AC4"/>
    <w:rsid w:val="002A402D"/>
    <w:rsid w:val="002A60A2"/>
    <w:rsid w:val="002A65EE"/>
    <w:rsid w:val="002B21A1"/>
    <w:rsid w:val="002B33DF"/>
    <w:rsid w:val="002B7F87"/>
    <w:rsid w:val="002C0507"/>
    <w:rsid w:val="002C15B3"/>
    <w:rsid w:val="002C2D55"/>
    <w:rsid w:val="002C4FA3"/>
    <w:rsid w:val="002C555D"/>
    <w:rsid w:val="002D14D6"/>
    <w:rsid w:val="002D305C"/>
    <w:rsid w:val="002D68C1"/>
    <w:rsid w:val="002D75B2"/>
    <w:rsid w:val="002D7AC4"/>
    <w:rsid w:val="002E0136"/>
    <w:rsid w:val="002E0592"/>
    <w:rsid w:val="002E2F30"/>
    <w:rsid w:val="002E3286"/>
    <w:rsid w:val="002E40C2"/>
    <w:rsid w:val="002E47ED"/>
    <w:rsid w:val="002F2CE4"/>
    <w:rsid w:val="0030435B"/>
    <w:rsid w:val="00304F22"/>
    <w:rsid w:val="003119B7"/>
    <w:rsid w:val="00314019"/>
    <w:rsid w:val="00316041"/>
    <w:rsid w:val="00316F76"/>
    <w:rsid w:val="003214D5"/>
    <w:rsid w:val="00323AD5"/>
    <w:rsid w:val="00324026"/>
    <w:rsid w:val="00326D2A"/>
    <w:rsid w:val="0033196C"/>
    <w:rsid w:val="003324B0"/>
    <w:rsid w:val="00334578"/>
    <w:rsid w:val="0033473A"/>
    <w:rsid w:val="00335169"/>
    <w:rsid w:val="00335899"/>
    <w:rsid w:val="003364FD"/>
    <w:rsid w:val="00342776"/>
    <w:rsid w:val="003428AC"/>
    <w:rsid w:val="00350E31"/>
    <w:rsid w:val="0035186A"/>
    <w:rsid w:val="00353E4F"/>
    <w:rsid w:val="0035596B"/>
    <w:rsid w:val="003563B8"/>
    <w:rsid w:val="00356528"/>
    <w:rsid w:val="0035658D"/>
    <w:rsid w:val="003602BE"/>
    <w:rsid w:val="00361AA6"/>
    <w:rsid w:val="0036200C"/>
    <w:rsid w:val="0036211E"/>
    <w:rsid w:val="00363A1E"/>
    <w:rsid w:val="0036417A"/>
    <w:rsid w:val="00364B1E"/>
    <w:rsid w:val="00366167"/>
    <w:rsid w:val="00371E6F"/>
    <w:rsid w:val="0037316D"/>
    <w:rsid w:val="003732D5"/>
    <w:rsid w:val="0037793D"/>
    <w:rsid w:val="003800D0"/>
    <w:rsid w:val="00381243"/>
    <w:rsid w:val="00382F9F"/>
    <w:rsid w:val="003845BB"/>
    <w:rsid w:val="003855C1"/>
    <w:rsid w:val="00386333"/>
    <w:rsid w:val="0039232F"/>
    <w:rsid w:val="0039415B"/>
    <w:rsid w:val="00396DD6"/>
    <w:rsid w:val="003A122D"/>
    <w:rsid w:val="003A2032"/>
    <w:rsid w:val="003A43B6"/>
    <w:rsid w:val="003A47C5"/>
    <w:rsid w:val="003A4E58"/>
    <w:rsid w:val="003B0323"/>
    <w:rsid w:val="003B0C50"/>
    <w:rsid w:val="003B158C"/>
    <w:rsid w:val="003B2DC5"/>
    <w:rsid w:val="003B310F"/>
    <w:rsid w:val="003B4494"/>
    <w:rsid w:val="003B526C"/>
    <w:rsid w:val="003B613A"/>
    <w:rsid w:val="003B7923"/>
    <w:rsid w:val="003C1870"/>
    <w:rsid w:val="003C1DD7"/>
    <w:rsid w:val="003C35EE"/>
    <w:rsid w:val="003C3CBC"/>
    <w:rsid w:val="003C5919"/>
    <w:rsid w:val="003C6E1F"/>
    <w:rsid w:val="003D04C1"/>
    <w:rsid w:val="003D0E1B"/>
    <w:rsid w:val="003D4A75"/>
    <w:rsid w:val="003E23F2"/>
    <w:rsid w:val="003E524D"/>
    <w:rsid w:val="003F04E5"/>
    <w:rsid w:val="003F09EC"/>
    <w:rsid w:val="003F10D0"/>
    <w:rsid w:val="003F1D20"/>
    <w:rsid w:val="003F212B"/>
    <w:rsid w:val="003F4F89"/>
    <w:rsid w:val="003F68B3"/>
    <w:rsid w:val="00400E9C"/>
    <w:rsid w:val="004048D8"/>
    <w:rsid w:val="00410C95"/>
    <w:rsid w:val="00410E6D"/>
    <w:rsid w:val="00413314"/>
    <w:rsid w:val="00413D85"/>
    <w:rsid w:val="00423F8F"/>
    <w:rsid w:val="004244D6"/>
    <w:rsid w:val="00427894"/>
    <w:rsid w:val="00430564"/>
    <w:rsid w:val="00431E70"/>
    <w:rsid w:val="004348F7"/>
    <w:rsid w:val="004418E8"/>
    <w:rsid w:val="00442493"/>
    <w:rsid w:val="004455C0"/>
    <w:rsid w:val="00446AAB"/>
    <w:rsid w:val="00447E4D"/>
    <w:rsid w:val="00451702"/>
    <w:rsid w:val="00454D16"/>
    <w:rsid w:val="00456148"/>
    <w:rsid w:val="00456714"/>
    <w:rsid w:val="0045724A"/>
    <w:rsid w:val="004577BE"/>
    <w:rsid w:val="00462016"/>
    <w:rsid w:val="0046227C"/>
    <w:rsid w:val="00462D78"/>
    <w:rsid w:val="00464E35"/>
    <w:rsid w:val="0046709E"/>
    <w:rsid w:val="00467AA7"/>
    <w:rsid w:val="004717DB"/>
    <w:rsid w:val="004748A5"/>
    <w:rsid w:val="00476009"/>
    <w:rsid w:val="00476793"/>
    <w:rsid w:val="0048339B"/>
    <w:rsid w:val="004843EC"/>
    <w:rsid w:val="00490FEF"/>
    <w:rsid w:val="0049115D"/>
    <w:rsid w:val="00493E1A"/>
    <w:rsid w:val="004A26BF"/>
    <w:rsid w:val="004A67B0"/>
    <w:rsid w:val="004A7FB2"/>
    <w:rsid w:val="004B0B25"/>
    <w:rsid w:val="004B3736"/>
    <w:rsid w:val="004C4A4F"/>
    <w:rsid w:val="004C4BB3"/>
    <w:rsid w:val="004C5D47"/>
    <w:rsid w:val="004C7B23"/>
    <w:rsid w:val="004D2C0E"/>
    <w:rsid w:val="004D55A0"/>
    <w:rsid w:val="004D6FFA"/>
    <w:rsid w:val="004E790B"/>
    <w:rsid w:val="004F14BA"/>
    <w:rsid w:val="004F28DB"/>
    <w:rsid w:val="004F4E7D"/>
    <w:rsid w:val="004F684F"/>
    <w:rsid w:val="005010B2"/>
    <w:rsid w:val="0050479D"/>
    <w:rsid w:val="005059A5"/>
    <w:rsid w:val="005072B9"/>
    <w:rsid w:val="0050733D"/>
    <w:rsid w:val="0051182B"/>
    <w:rsid w:val="00512E12"/>
    <w:rsid w:val="005138C9"/>
    <w:rsid w:val="00514FC2"/>
    <w:rsid w:val="00515824"/>
    <w:rsid w:val="00517968"/>
    <w:rsid w:val="00517D90"/>
    <w:rsid w:val="0052444D"/>
    <w:rsid w:val="005262D9"/>
    <w:rsid w:val="005273E4"/>
    <w:rsid w:val="005274F7"/>
    <w:rsid w:val="005277B2"/>
    <w:rsid w:val="00530300"/>
    <w:rsid w:val="0053038B"/>
    <w:rsid w:val="00542896"/>
    <w:rsid w:val="00544294"/>
    <w:rsid w:val="005452B9"/>
    <w:rsid w:val="00545B0F"/>
    <w:rsid w:val="00545D11"/>
    <w:rsid w:val="00551029"/>
    <w:rsid w:val="005513B7"/>
    <w:rsid w:val="00552D0F"/>
    <w:rsid w:val="005535C1"/>
    <w:rsid w:val="00555D4E"/>
    <w:rsid w:val="0055719D"/>
    <w:rsid w:val="00560148"/>
    <w:rsid w:val="00560ED4"/>
    <w:rsid w:val="00562052"/>
    <w:rsid w:val="00563969"/>
    <w:rsid w:val="00563FDC"/>
    <w:rsid w:val="0057290B"/>
    <w:rsid w:val="00573D2B"/>
    <w:rsid w:val="005820E9"/>
    <w:rsid w:val="00582331"/>
    <w:rsid w:val="00594BA8"/>
    <w:rsid w:val="00594EC3"/>
    <w:rsid w:val="00595DE6"/>
    <w:rsid w:val="005967AC"/>
    <w:rsid w:val="005968AA"/>
    <w:rsid w:val="005A06C9"/>
    <w:rsid w:val="005A102D"/>
    <w:rsid w:val="005A1ABE"/>
    <w:rsid w:val="005A261B"/>
    <w:rsid w:val="005A2827"/>
    <w:rsid w:val="005A3491"/>
    <w:rsid w:val="005A5D71"/>
    <w:rsid w:val="005A690D"/>
    <w:rsid w:val="005B1DA8"/>
    <w:rsid w:val="005B265F"/>
    <w:rsid w:val="005B2E42"/>
    <w:rsid w:val="005B4198"/>
    <w:rsid w:val="005B45D4"/>
    <w:rsid w:val="005B4C53"/>
    <w:rsid w:val="005B52C6"/>
    <w:rsid w:val="005B534A"/>
    <w:rsid w:val="005B6924"/>
    <w:rsid w:val="005C07CE"/>
    <w:rsid w:val="005C4648"/>
    <w:rsid w:val="005C48A1"/>
    <w:rsid w:val="005C491B"/>
    <w:rsid w:val="005D0F46"/>
    <w:rsid w:val="005D113C"/>
    <w:rsid w:val="005D65A7"/>
    <w:rsid w:val="005E19AB"/>
    <w:rsid w:val="005E3A82"/>
    <w:rsid w:val="005E564E"/>
    <w:rsid w:val="005F1786"/>
    <w:rsid w:val="005F5EFA"/>
    <w:rsid w:val="00601238"/>
    <w:rsid w:val="00601297"/>
    <w:rsid w:val="006033BC"/>
    <w:rsid w:val="0060377C"/>
    <w:rsid w:val="00610A9B"/>
    <w:rsid w:val="00612003"/>
    <w:rsid w:val="00613D6E"/>
    <w:rsid w:val="0062199C"/>
    <w:rsid w:val="006220B2"/>
    <w:rsid w:val="00627C0A"/>
    <w:rsid w:val="0063575B"/>
    <w:rsid w:val="00636C21"/>
    <w:rsid w:val="006400C1"/>
    <w:rsid w:val="006426A4"/>
    <w:rsid w:val="00652BE1"/>
    <w:rsid w:val="00654148"/>
    <w:rsid w:val="0066158C"/>
    <w:rsid w:val="00662EEA"/>
    <w:rsid w:val="00663189"/>
    <w:rsid w:val="00665D01"/>
    <w:rsid w:val="00666480"/>
    <w:rsid w:val="00667EC1"/>
    <w:rsid w:val="00670458"/>
    <w:rsid w:val="00672F53"/>
    <w:rsid w:val="00674F0C"/>
    <w:rsid w:val="00676DE0"/>
    <w:rsid w:val="006864E7"/>
    <w:rsid w:val="00686E17"/>
    <w:rsid w:val="00691ADE"/>
    <w:rsid w:val="006937F9"/>
    <w:rsid w:val="006942A2"/>
    <w:rsid w:val="006A0560"/>
    <w:rsid w:val="006A4362"/>
    <w:rsid w:val="006A61F5"/>
    <w:rsid w:val="006A6591"/>
    <w:rsid w:val="006B0658"/>
    <w:rsid w:val="006B1C28"/>
    <w:rsid w:val="006B4A5A"/>
    <w:rsid w:val="006B5842"/>
    <w:rsid w:val="006C07A4"/>
    <w:rsid w:val="006C1990"/>
    <w:rsid w:val="006C2A7A"/>
    <w:rsid w:val="006C4612"/>
    <w:rsid w:val="006C4825"/>
    <w:rsid w:val="006C5E9B"/>
    <w:rsid w:val="006C6211"/>
    <w:rsid w:val="006D2F59"/>
    <w:rsid w:val="006D3B10"/>
    <w:rsid w:val="006D4DF8"/>
    <w:rsid w:val="006E535F"/>
    <w:rsid w:val="006E6E93"/>
    <w:rsid w:val="006F081F"/>
    <w:rsid w:val="006F0974"/>
    <w:rsid w:val="006F24AF"/>
    <w:rsid w:val="006F62CC"/>
    <w:rsid w:val="006F7E63"/>
    <w:rsid w:val="00710FF3"/>
    <w:rsid w:val="00712EF6"/>
    <w:rsid w:val="00715736"/>
    <w:rsid w:val="007171B8"/>
    <w:rsid w:val="0071747B"/>
    <w:rsid w:val="0072170F"/>
    <w:rsid w:val="0072412E"/>
    <w:rsid w:val="007247EE"/>
    <w:rsid w:val="00724AFC"/>
    <w:rsid w:val="00727498"/>
    <w:rsid w:val="007304C3"/>
    <w:rsid w:val="00730F7D"/>
    <w:rsid w:val="00734AF1"/>
    <w:rsid w:val="00735428"/>
    <w:rsid w:val="007400DE"/>
    <w:rsid w:val="0074083D"/>
    <w:rsid w:val="00743331"/>
    <w:rsid w:val="00743D22"/>
    <w:rsid w:val="00743D5E"/>
    <w:rsid w:val="007535E1"/>
    <w:rsid w:val="00754097"/>
    <w:rsid w:val="00757BE9"/>
    <w:rsid w:val="007601D4"/>
    <w:rsid w:val="00762D56"/>
    <w:rsid w:val="00766613"/>
    <w:rsid w:val="00771D11"/>
    <w:rsid w:val="007742E0"/>
    <w:rsid w:val="0077532C"/>
    <w:rsid w:val="00775CCC"/>
    <w:rsid w:val="0078026C"/>
    <w:rsid w:val="00780505"/>
    <w:rsid w:val="00781725"/>
    <w:rsid w:val="00783841"/>
    <w:rsid w:val="0078738B"/>
    <w:rsid w:val="00790457"/>
    <w:rsid w:val="00792CD7"/>
    <w:rsid w:val="00792DDE"/>
    <w:rsid w:val="00795F88"/>
    <w:rsid w:val="007968AD"/>
    <w:rsid w:val="00797F32"/>
    <w:rsid w:val="007A045B"/>
    <w:rsid w:val="007A291E"/>
    <w:rsid w:val="007A41C0"/>
    <w:rsid w:val="007A51A8"/>
    <w:rsid w:val="007A5843"/>
    <w:rsid w:val="007B0534"/>
    <w:rsid w:val="007B241C"/>
    <w:rsid w:val="007B33CD"/>
    <w:rsid w:val="007B403D"/>
    <w:rsid w:val="007B567F"/>
    <w:rsid w:val="007C2535"/>
    <w:rsid w:val="007C47F0"/>
    <w:rsid w:val="007D31C6"/>
    <w:rsid w:val="007D4910"/>
    <w:rsid w:val="007D50F2"/>
    <w:rsid w:val="007D546F"/>
    <w:rsid w:val="007E2A9B"/>
    <w:rsid w:val="007E52C7"/>
    <w:rsid w:val="007F1CDB"/>
    <w:rsid w:val="007F2A30"/>
    <w:rsid w:val="007F6D72"/>
    <w:rsid w:val="00802878"/>
    <w:rsid w:val="0080343F"/>
    <w:rsid w:val="00803AFA"/>
    <w:rsid w:val="00806CCA"/>
    <w:rsid w:val="00810FA6"/>
    <w:rsid w:val="0081150B"/>
    <w:rsid w:val="00813BD5"/>
    <w:rsid w:val="00814109"/>
    <w:rsid w:val="00815130"/>
    <w:rsid w:val="0081515F"/>
    <w:rsid w:val="00816D38"/>
    <w:rsid w:val="00817895"/>
    <w:rsid w:val="00817971"/>
    <w:rsid w:val="0082103C"/>
    <w:rsid w:val="00823D6C"/>
    <w:rsid w:val="00824176"/>
    <w:rsid w:val="00827BA4"/>
    <w:rsid w:val="00837976"/>
    <w:rsid w:val="0084147A"/>
    <w:rsid w:val="0084186D"/>
    <w:rsid w:val="00842F0E"/>
    <w:rsid w:val="008434CE"/>
    <w:rsid w:val="008470E1"/>
    <w:rsid w:val="008573BF"/>
    <w:rsid w:val="00860059"/>
    <w:rsid w:val="008635CA"/>
    <w:rsid w:val="00865726"/>
    <w:rsid w:val="00865F45"/>
    <w:rsid w:val="00866207"/>
    <w:rsid w:val="00870455"/>
    <w:rsid w:val="00874289"/>
    <w:rsid w:val="00877F1E"/>
    <w:rsid w:val="0088390A"/>
    <w:rsid w:val="00883C2E"/>
    <w:rsid w:val="00883CC8"/>
    <w:rsid w:val="0088465A"/>
    <w:rsid w:val="0088491E"/>
    <w:rsid w:val="00890B9D"/>
    <w:rsid w:val="00890E93"/>
    <w:rsid w:val="00892097"/>
    <w:rsid w:val="00893304"/>
    <w:rsid w:val="008941D5"/>
    <w:rsid w:val="0089479E"/>
    <w:rsid w:val="008A0713"/>
    <w:rsid w:val="008A20B2"/>
    <w:rsid w:val="008A33AC"/>
    <w:rsid w:val="008A429D"/>
    <w:rsid w:val="008A44FA"/>
    <w:rsid w:val="008A57E0"/>
    <w:rsid w:val="008A6BD1"/>
    <w:rsid w:val="008A7388"/>
    <w:rsid w:val="008B4E8F"/>
    <w:rsid w:val="008C0896"/>
    <w:rsid w:val="008C4956"/>
    <w:rsid w:val="008C53E9"/>
    <w:rsid w:val="008D465D"/>
    <w:rsid w:val="008D4ECA"/>
    <w:rsid w:val="008D6787"/>
    <w:rsid w:val="008D70CC"/>
    <w:rsid w:val="008D7876"/>
    <w:rsid w:val="008D7C6B"/>
    <w:rsid w:val="008E01E4"/>
    <w:rsid w:val="008E135C"/>
    <w:rsid w:val="008E179F"/>
    <w:rsid w:val="008E2A8F"/>
    <w:rsid w:val="008E63A1"/>
    <w:rsid w:val="008E6562"/>
    <w:rsid w:val="008E732F"/>
    <w:rsid w:val="008F09D2"/>
    <w:rsid w:val="008F2C19"/>
    <w:rsid w:val="008F2FCC"/>
    <w:rsid w:val="00900E4F"/>
    <w:rsid w:val="00900E80"/>
    <w:rsid w:val="009031DA"/>
    <w:rsid w:val="00903444"/>
    <w:rsid w:val="009036B0"/>
    <w:rsid w:val="0090384D"/>
    <w:rsid w:val="00905F38"/>
    <w:rsid w:val="00907264"/>
    <w:rsid w:val="009116EA"/>
    <w:rsid w:val="00911A72"/>
    <w:rsid w:val="0091414F"/>
    <w:rsid w:val="0091769C"/>
    <w:rsid w:val="00922958"/>
    <w:rsid w:val="0092352F"/>
    <w:rsid w:val="00925287"/>
    <w:rsid w:val="009254EF"/>
    <w:rsid w:val="00927810"/>
    <w:rsid w:val="009327C8"/>
    <w:rsid w:val="00934EF1"/>
    <w:rsid w:val="00936B07"/>
    <w:rsid w:val="0094076F"/>
    <w:rsid w:val="009439F9"/>
    <w:rsid w:val="00944801"/>
    <w:rsid w:val="009461F3"/>
    <w:rsid w:val="00950BED"/>
    <w:rsid w:val="00952691"/>
    <w:rsid w:val="00953532"/>
    <w:rsid w:val="00953AA0"/>
    <w:rsid w:val="00955F35"/>
    <w:rsid w:val="00961CE9"/>
    <w:rsid w:val="009643C7"/>
    <w:rsid w:val="00965046"/>
    <w:rsid w:val="00966315"/>
    <w:rsid w:val="00966A76"/>
    <w:rsid w:val="00971CA9"/>
    <w:rsid w:val="00973961"/>
    <w:rsid w:val="00975B8E"/>
    <w:rsid w:val="00976B62"/>
    <w:rsid w:val="0098051F"/>
    <w:rsid w:val="009831BE"/>
    <w:rsid w:val="00987490"/>
    <w:rsid w:val="00990163"/>
    <w:rsid w:val="0099306E"/>
    <w:rsid w:val="009942CA"/>
    <w:rsid w:val="009963CE"/>
    <w:rsid w:val="00996E00"/>
    <w:rsid w:val="009972CC"/>
    <w:rsid w:val="009A08A3"/>
    <w:rsid w:val="009A488E"/>
    <w:rsid w:val="009A4E06"/>
    <w:rsid w:val="009A7555"/>
    <w:rsid w:val="009B10EB"/>
    <w:rsid w:val="009B4E86"/>
    <w:rsid w:val="009B5D1E"/>
    <w:rsid w:val="009B6424"/>
    <w:rsid w:val="009B6AAE"/>
    <w:rsid w:val="009B6E80"/>
    <w:rsid w:val="009C11ED"/>
    <w:rsid w:val="009C20F3"/>
    <w:rsid w:val="009C4289"/>
    <w:rsid w:val="009C6BB1"/>
    <w:rsid w:val="009D2298"/>
    <w:rsid w:val="009D6964"/>
    <w:rsid w:val="009D7A75"/>
    <w:rsid w:val="009E772C"/>
    <w:rsid w:val="009F0948"/>
    <w:rsid w:val="009F224C"/>
    <w:rsid w:val="009F3DF8"/>
    <w:rsid w:val="009F5208"/>
    <w:rsid w:val="009F5266"/>
    <w:rsid w:val="009F5E79"/>
    <w:rsid w:val="00A00321"/>
    <w:rsid w:val="00A01716"/>
    <w:rsid w:val="00A0216B"/>
    <w:rsid w:val="00A0476F"/>
    <w:rsid w:val="00A062BA"/>
    <w:rsid w:val="00A07A5D"/>
    <w:rsid w:val="00A07CF0"/>
    <w:rsid w:val="00A11CBB"/>
    <w:rsid w:val="00A13696"/>
    <w:rsid w:val="00A14AC6"/>
    <w:rsid w:val="00A17C3C"/>
    <w:rsid w:val="00A20537"/>
    <w:rsid w:val="00A2269F"/>
    <w:rsid w:val="00A22C9D"/>
    <w:rsid w:val="00A270C0"/>
    <w:rsid w:val="00A33BE2"/>
    <w:rsid w:val="00A37814"/>
    <w:rsid w:val="00A40FE4"/>
    <w:rsid w:val="00A41E02"/>
    <w:rsid w:val="00A43136"/>
    <w:rsid w:val="00A4756F"/>
    <w:rsid w:val="00A47824"/>
    <w:rsid w:val="00A50A81"/>
    <w:rsid w:val="00A51396"/>
    <w:rsid w:val="00A53250"/>
    <w:rsid w:val="00A536A2"/>
    <w:rsid w:val="00A5393B"/>
    <w:rsid w:val="00A57003"/>
    <w:rsid w:val="00A577D5"/>
    <w:rsid w:val="00A602EF"/>
    <w:rsid w:val="00A61790"/>
    <w:rsid w:val="00A6476D"/>
    <w:rsid w:val="00A67BDD"/>
    <w:rsid w:val="00A71B07"/>
    <w:rsid w:val="00A73442"/>
    <w:rsid w:val="00A764BA"/>
    <w:rsid w:val="00A862CB"/>
    <w:rsid w:val="00A87166"/>
    <w:rsid w:val="00A91976"/>
    <w:rsid w:val="00A92F58"/>
    <w:rsid w:val="00A934A9"/>
    <w:rsid w:val="00A94BE4"/>
    <w:rsid w:val="00AA456D"/>
    <w:rsid w:val="00AA46B1"/>
    <w:rsid w:val="00AA4AF4"/>
    <w:rsid w:val="00AA4C74"/>
    <w:rsid w:val="00AA6CBE"/>
    <w:rsid w:val="00AB0894"/>
    <w:rsid w:val="00AB2BD3"/>
    <w:rsid w:val="00AB491F"/>
    <w:rsid w:val="00AB5C0E"/>
    <w:rsid w:val="00AB65D9"/>
    <w:rsid w:val="00AB6C92"/>
    <w:rsid w:val="00AC0516"/>
    <w:rsid w:val="00AC05E8"/>
    <w:rsid w:val="00AC6522"/>
    <w:rsid w:val="00AD07A9"/>
    <w:rsid w:val="00AE0AB5"/>
    <w:rsid w:val="00AE0EAD"/>
    <w:rsid w:val="00AE6C36"/>
    <w:rsid w:val="00AF0451"/>
    <w:rsid w:val="00AF2948"/>
    <w:rsid w:val="00AF3B9F"/>
    <w:rsid w:val="00AF52BC"/>
    <w:rsid w:val="00AF5CDC"/>
    <w:rsid w:val="00AF7B72"/>
    <w:rsid w:val="00AF7C19"/>
    <w:rsid w:val="00B03538"/>
    <w:rsid w:val="00B03E87"/>
    <w:rsid w:val="00B0470B"/>
    <w:rsid w:val="00B071BE"/>
    <w:rsid w:val="00B1142B"/>
    <w:rsid w:val="00B14305"/>
    <w:rsid w:val="00B15CDB"/>
    <w:rsid w:val="00B17131"/>
    <w:rsid w:val="00B17D2B"/>
    <w:rsid w:val="00B17E94"/>
    <w:rsid w:val="00B20C49"/>
    <w:rsid w:val="00B22E2A"/>
    <w:rsid w:val="00B27509"/>
    <w:rsid w:val="00B3520E"/>
    <w:rsid w:val="00B35D6C"/>
    <w:rsid w:val="00B36AA3"/>
    <w:rsid w:val="00B37785"/>
    <w:rsid w:val="00B40932"/>
    <w:rsid w:val="00B44183"/>
    <w:rsid w:val="00B448F7"/>
    <w:rsid w:val="00B50ED6"/>
    <w:rsid w:val="00B52D63"/>
    <w:rsid w:val="00B53624"/>
    <w:rsid w:val="00B53D96"/>
    <w:rsid w:val="00B54CE6"/>
    <w:rsid w:val="00B55B63"/>
    <w:rsid w:val="00B60FA4"/>
    <w:rsid w:val="00B62B12"/>
    <w:rsid w:val="00B651CE"/>
    <w:rsid w:val="00B66FE2"/>
    <w:rsid w:val="00B7677F"/>
    <w:rsid w:val="00B82A51"/>
    <w:rsid w:val="00B846DC"/>
    <w:rsid w:val="00B84AF1"/>
    <w:rsid w:val="00B84D69"/>
    <w:rsid w:val="00B84E9A"/>
    <w:rsid w:val="00B87861"/>
    <w:rsid w:val="00B94093"/>
    <w:rsid w:val="00B9542F"/>
    <w:rsid w:val="00B97F21"/>
    <w:rsid w:val="00BA2D13"/>
    <w:rsid w:val="00BA46AB"/>
    <w:rsid w:val="00BA5432"/>
    <w:rsid w:val="00BA54DE"/>
    <w:rsid w:val="00BA76D6"/>
    <w:rsid w:val="00BB066E"/>
    <w:rsid w:val="00BB092D"/>
    <w:rsid w:val="00BB1EFF"/>
    <w:rsid w:val="00BB2B26"/>
    <w:rsid w:val="00BB3540"/>
    <w:rsid w:val="00BB3997"/>
    <w:rsid w:val="00BB4346"/>
    <w:rsid w:val="00BB449C"/>
    <w:rsid w:val="00BB58A1"/>
    <w:rsid w:val="00BB6A4C"/>
    <w:rsid w:val="00BB7233"/>
    <w:rsid w:val="00BB7E1E"/>
    <w:rsid w:val="00BC3F70"/>
    <w:rsid w:val="00BC52A7"/>
    <w:rsid w:val="00BD3D14"/>
    <w:rsid w:val="00BD578E"/>
    <w:rsid w:val="00BE202D"/>
    <w:rsid w:val="00BE409E"/>
    <w:rsid w:val="00BE5884"/>
    <w:rsid w:val="00BE7035"/>
    <w:rsid w:val="00BF214D"/>
    <w:rsid w:val="00BF2F6D"/>
    <w:rsid w:val="00BF5D6F"/>
    <w:rsid w:val="00C00AB0"/>
    <w:rsid w:val="00C00CFC"/>
    <w:rsid w:val="00C06438"/>
    <w:rsid w:val="00C10DE3"/>
    <w:rsid w:val="00C12127"/>
    <w:rsid w:val="00C13029"/>
    <w:rsid w:val="00C156A8"/>
    <w:rsid w:val="00C20DEE"/>
    <w:rsid w:val="00C22BB8"/>
    <w:rsid w:val="00C24C59"/>
    <w:rsid w:val="00C2609E"/>
    <w:rsid w:val="00C27AD6"/>
    <w:rsid w:val="00C31403"/>
    <w:rsid w:val="00C3464F"/>
    <w:rsid w:val="00C36717"/>
    <w:rsid w:val="00C36D56"/>
    <w:rsid w:val="00C3722D"/>
    <w:rsid w:val="00C42096"/>
    <w:rsid w:val="00C42125"/>
    <w:rsid w:val="00C4311E"/>
    <w:rsid w:val="00C51228"/>
    <w:rsid w:val="00C51DC4"/>
    <w:rsid w:val="00C64437"/>
    <w:rsid w:val="00C65A44"/>
    <w:rsid w:val="00C673E9"/>
    <w:rsid w:val="00C707F9"/>
    <w:rsid w:val="00C71083"/>
    <w:rsid w:val="00C71556"/>
    <w:rsid w:val="00C72612"/>
    <w:rsid w:val="00C740D7"/>
    <w:rsid w:val="00C7781A"/>
    <w:rsid w:val="00C813D3"/>
    <w:rsid w:val="00C81A18"/>
    <w:rsid w:val="00C81B4B"/>
    <w:rsid w:val="00C852E2"/>
    <w:rsid w:val="00C87FBB"/>
    <w:rsid w:val="00C9012D"/>
    <w:rsid w:val="00C9193E"/>
    <w:rsid w:val="00C930CE"/>
    <w:rsid w:val="00C93D01"/>
    <w:rsid w:val="00CA0076"/>
    <w:rsid w:val="00CA1A32"/>
    <w:rsid w:val="00CA4FF0"/>
    <w:rsid w:val="00CB50DA"/>
    <w:rsid w:val="00CB6001"/>
    <w:rsid w:val="00CC259D"/>
    <w:rsid w:val="00CC42A1"/>
    <w:rsid w:val="00CC550F"/>
    <w:rsid w:val="00CD0868"/>
    <w:rsid w:val="00CD3DB1"/>
    <w:rsid w:val="00CD7976"/>
    <w:rsid w:val="00CE39CB"/>
    <w:rsid w:val="00CE7AF3"/>
    <w:rsid w:val="00CF14D2"/>
    <w:rsid w:val="00CF320F"/>
    <w:rsid w:val="00CF5897"/>
    <w:rsid w:val="00D02D52"/>
    <w:rsid w:val="00D12AA2"/>
    <w:rsid w:val="00D13624"/>
    <w:rsid w:val="00D13D56"/>
    <w:rsid w:val="00D164DA"/>
    <w:rsid w:val="00D22DFB"/>
    <w:rsid w:val="00D24AF0"/>
    <w:rsid w:val="00D25367"/>
    <w:rsid w:val="00D2689B"/>
    <w:rsid w:val="00D302A3"/>
    <w:rsid w:val="00D307FA"/>
    <w:rsid w:val="00D311CC"/>
    <w:rsid w:val="00D32B17"/>
    <w:rsid w:val="00D35785"/>
    <w:rsid w:val="00D4026F"/>
    <w:rsid w:val="00D406DC"/>
    <w:rsid w:val="00D41C8C"/>
    <w:rsid w:val="00D41D45"/>
    <w:rsid w:val="00D431E3"/>
    <w:rsid w:val="00D434FA"/>
    <w:rsid w:val="00D45253"/>
    <w:rsid w:val="00D4690C"/>
    <w:rsid w:val="00D536D5"/>
    <w:rsid w:val="00D624D1"/>
    <w:rsid w:val="00D652FA"/>
    <w:rsid w:val="00D657BB"/>
    <w:rsid w:val="00D657CB"/>
    <w:rsid w:val="00D67246"/>
    <w:rsid w:val="00D7235D"/>
    <w:rsid w:val="00D73D00"/>
    <w:rsid w:val="00D741D4"/>
    <w:rsid w:val="00D748CA"/>
    <w:rsid w:val="00D75C11"/>
    <w:rsid w:val="00D75EFE"/>
    <w:rsid w:val="00D776B0"/>
    <w:rsid w:val="00D8093F"/>
    <w:rsid w:val="00D83E3A"/>
    <w:rsid w:val="00D851AB"/>
    <w:rsid w:val="00D852F0"/>
    <w:rsid w:val="00D85A2F"/>
    <w:rsid w:val="00D86448"/>
    <w:rsid w:val="00D91676"/>
    <w:rsid w:val="00D91728"/>
    <w:rsid w:val="00D93703"/>
    <w:rsid w:val="00D9411D"/>
    <w:rsid w:val="00D946E6"/>
    <w:rsid w:val="00D9567C"/>
    <w:rsid w:val="00D96A0A"/>
    <w:rsid w:val="00D96D68"/>
    <w:rsid w:val="00D97764"/>
    <w:rsid w:val="00DA01C3"/>
    <w:rsid w:val="00DA28DF"/>
    <w:rsid w:val="00DA2FE8"/>
    <w:rsid w:val="00DA3D14"/>
    <w:rsid w:val="00DA7D4E"/>
    <w:rsid w:val="00DB201C"/>
    <w:rsid w:val="00DC056A"/>
    <w:rsid w:val="00DC74DF"/>
    <w:rsid w:val="00DD356D"/>
    <w:rsid w:val="00DD5197"/>
    <w:rsid w:val="00DD64B5"/>
    <w:rsid w:val="00DD7A99"/>
    <w:rsid w:val="00DE2B25"/>
    <w:rsid w:val="00DE69AE"/>
    <w:rsid w:val="00DF199B"/>
    <w:rsid w:val="00DF1F10"/>
    <w:rsid w:val="00DF25D5"/>
    <w:rsid w:val="00E0056E"/>
    <w:rsid w:val="00E05522"/>
    <w:rsid w:val="00E059C3"/>
    <w:rsid w:val="00E10301"/>
    <w:rsid w:val="00E121E1"/>
    <w:rsid w:val="00E123DA"/>
    <w:rsid w:val="00E128FE"/>
    <w:rsid w:val="00E13D2A"/>
    <w:rsid w:val="00E15370"/>
    <w:rsid w:val="00E165B5"/>
    <w:rsid w:val="00E22342"/>
    <w:rsid w:val="00E225F3"/>
    <w:rsid w:val="00E26F05"/>
    <w:rsid w:val="00E317CA"/>
    <w:rsid w:val="00E32126"/>
    <w:rsid w:val="00E33295"/>
    <w:rsid w:val="00E4290F"/>
    <w:rsid w:val="00E460D4"/>
    <w:rsid w:val="00E468F6"/>
    <w:rsid w:val="00E46DF9"/>
    <w:rsid w:val="00E47BBA"/>
    <w:rsid w:val="00E47EA9"/>
    <w:rsid w:val="00E51AA4"/>
    <w:rsid w:val="00E51CF5"/>
    <w:rsid w:val="00E57EA6"/>
    <w:rsid w:val="00E61BAD"/>
    <w:rsid w:val="00E62F28"/>
    <w:rsid w:val="00E70569"/>
    <w:rsid w:val="00E74C74"/>
    <w:rsid w:val="00E765DA"/>
    <w:rsid w:val="00E76E62"/>
    <w:rsid w:val="00E77DF2"/>
    <w:rsid w:val="00E808A4"/>
    <w:rsid w:val="00E81669"/>
    <w:rsid w:val="00E822A6"/>
    <w:rsid w:val="00E83510"/>
    <w:rsid w:val="00E84582"/>
    <w:rsid w:val="00E85EF3"/>
    <w:rsid w:val="00E8619D"/>
    <w:rsid w:val="00E86F58"/>
    <w:rsid w:val="00E94181"/>
    <w:rsid w:val="00E9546B"/>
    <w:rsid w:val="00EA0CB9"/>
    <w:rsid w:val="00EA0D58"/>
    <w:rsid w:val="00EA36CE"/>
    <w:rsid w:val="00EA5786"/>
    <w:rsid w:val="00EA57C3"/>
    <w:rsid w:val="00EA6417"/>
    <w:rsid w:val="00EB05A0"/>
    <w:rsid w:val="00EB0767"/>
    <w:rsid w:val="00EB1DAE"/>
    <w:rsid w:val="00EB47EA"/>
    <w:rsid w:val="00EB4A4D"/>
    <w:rsid w:val="00EB7AFA"/>
    <w:rsid w:val="00EC34E3"/>
    <w:rsid w:val="00EC4D11"/>
    <w:rsid w:val="00ED0EE3"/>
    <w:rsid w:val="00ED1224"/>
    <w:rsid w:val="00ED19D7"/>
    <w:rsid w:val="00ED2C56"/>
    <w:rsid w:val="00EE19C2"/>
    <w:rsid w:val="00EE60B4"/>
    <w:rsid w:val="00EE6134"/>
    <w:rsid w:val="00EF3D0A"/>
    <w:rsid w:val="00EF49FD"/>
    <w:rsid w:val="00EF5031"/>
    <w:rsid w:val="00EF5864"/>
    <w:rsid w:val="00EF6329"/>
    <w:rsid w:val="00EF63A5"/>
    <w:rsid w:val="00EF788E"/>
    <w:rsid w:val="00F00DC9"/>
    <w:rsid w:val="00F05029"/>
    <w:rsid w:val="00F07BCE"/>
    <w:rsid w:val="00F07EE6"/>
    <w:rsid w:val="00F1070F"/>
    <w:rsid w:val="00F11310"/>
    <w:rsid w:val="00F125AD"/>
    <w:rsid w:val="00F12F9D"/>
    <w:rsid w:val="00F24D25"/>
    <w:rsid w:val="00F27AEC"/>
    <w:rsid w:val="00F27C0E"/>
    <w:rsid w:val="00F27DC1"/>
    <w:rsid w:val="00F3034B"/>
    <w:rsid w:val="00F3459F"/>
    <w:rsid w:val="00F35BA3"/>
    <w:rsid w:val="00F3630E"/>
    <w:rsid w:val="00F368C5"/>
    <w:rsid w:val="00F369E5"/>
    <w:rsid w:val="00F40C4E"/>
    <w:rsid w:val="00F42130"/>
    <w:rsid w:val="00F426DD"/>
    <w:rsid w:val="00F4279C"/>
    <w:rsid w:val="00F43413"/>
    <w:rsid w:val="00F43D23"/>
    <w:rsid w:val="00F43F8D"/>
    <w:rsid w:val="00F44D5C"/>
    <w:rsid w:val="00F46D3C"/>
    <w:rsid w:val="00F52D78"/>
    <w:rsid w:val="00F53791"/>
    <w:rsid w:val="00F54FD2"/>
    <w:rsid w:val="00F557C7"/>
    <w:rsid w:val="00F6039F"/>
    <w:rsid w:val="00F6324D"/>
    <w:rsid w:val="00F64C99"/>
    <w:rsid w:val="00F66093"/>
    <w:rsid w:val="00F662DF"/>
    <w:rsid w:val="00F71194"/>
    <w:rsid w:val="00F72472"/>
    <w:rsid w:val="00F74110"/>
    <w:rsid w:val="00F763B1"/>
    <w:rsid w:val="00F8039D"/>
    <w:rsid w:val="00F873BD"/>
    <w:rsid w:val="00F9332A"/>
    <w:rsid w:val="00FA1D0D"/>
    <w:rsid w:val="00FA3893"/>
    <w:rsid w:val="00FA45C3"/>
    <w:rsid w:val="00FB01D3"/>
    <w:rsid w:val="00FB2994"/>
    <w:rsid w:val="00FB5567"/>
    <w:rsid w:val="00FB5C67"/>
    <w:rsid w:val="00FB68DA"/>
    <w:rsid w:val="00FB6DA5"/>
    <w:rsid w:val="00FC05A5"/>
    <w:rsid w:val="00FC2497"/>
    <w:rsid w:val="00FC4FCF"/>
    <w:rsid w:val="00FC516E"/>
    <w:rsid w:val="00FC551F"/>
    <w:rsid w:val="00FC6AA9"/>
    <w:rsid w:val="00FC769A"/>
    <w:rsid w:val="00FC7F86"/>
    <w:rsid w:val="00FD2896"/>
    <w:rsid w:val="00FD2AE2"/>
    <w:rsid w:val="00FD3876"/>
    <w:rsid w:val="00FD490D"/>
    <w:rsid w:val="00FD6C4A"/>
    <w:rsid w:val="00FD6DCA"/>
    <w:rsid w:val="00FE2782"/>
    <w:rsid w:val="00FE3502"/>
    <w:rsid w:val="00FE791F"/>
    <w:rsid w:val="00FE7A1B"/>
    <w:rsid w:val="00FF0E6A"/>
    <w:rsid w:val="00FF126A"/>
    <w:rsid w:val="00FF1C1A"/>
    <w:rsid w:val="00FF1D0D"/>
    <w:rsid w:val="00FF5534"/>
    <w:rsid w:val="00FF58AB"/>
    <w:rsid w:val="00FF5E99"/>
    <w:rsid w:val="00FF624F"/>
    <w:rsid w:val="00FF6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85414"/>
  <w15:chartTrackingRefBased/>
  <w15:docId w15:val="{478D4DDE-75D8-964A-ACA8-E343D243E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EE6"/>
    <w:pPr>
      <w:spacing w:after="200" w:line="276" w:lineRule="auto"/>
    </w:pPr>
    <w:rPr>
      <w:rFonts w:asciiTheme="minorHAnsi" w:eastAsiaTheme="minorEastAsia" w:hAnsiTheme="minorHAnsi" w:cstheme="minorBidi"/>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0</Words>
  <Characters>5477</Characters>
  <Application>Microsoft Office Word</Application>
  <DocSecurity>0</DocSecurity>
  <Lines>45</Lines>
  <Paragraphs>12</Paragraphs>
  <ScaleCrop>false</ScaleCrop>
  <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Kieran</dc:creator>
  <cp:keywords/>
  <dc:description/>
  <cp:lastModifiedBy>O'Brien, Kieran</cp:lastModifiedBy>
  <cp:revision>4</cp:revision>
  <dcterms:created xsi:type="dcterms:W3CDTF">2023-10-15T16:41:00Z</dcterms:created>
  <dcterms:modified xsi:type="dcterms:W3CDTF">2023-10-15T16:42:00Z</dcterms:modified>
</cp:coreProperties>
</file>